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43543" w14:textId="77777777" w:rsidR="0078006A" w:rsidRDefault="0078006A" w:rsidP="0078006A">
      <w:r>
        <w:t>cptac.download(dataset="colon", version="latest")</w:t>
      </w:r>
    </w:p>
    <w:p w14:paraId="7B1C1750" w14:textId="77777777" w:rsidR="0078006A" w:rsidRDefault="0078006A" w:rsidP="0078006A">
      <w:r>
        <w:t>co = cptac.Colon()</w:t>
      </w:r>
    </w:p>
    <w:p w14:paraId="7FB75F4E" w14:textId="77777777" w:rsidR="0078006A" w:rsidRDefault="0078006A" w:rsidP="0078006A"/>
    <w:p w14:paraId="38D02E4B" w14:textId="77777777" w:rsidR="0078006A" w:rsidRDefault="0078006A" w:rsidP="0078006A">
      <w:r>
        <w:t xml:space="preserve">colon_cross = co.join_omics_to_omics(df1_name="proteomics", df2_name="transcriptomics", </w:t>
      </w:r>
    </w:p>
    <w:p w14:paraId="258CCFEF" w14:textId="77777777" w:rsidR="0078006A" w:rsidRDefault="0078006A" w:rsidP="0078006A">
      <w:r>
        <w:t xml:space="preserve">                                     genes1="ZC3H11A", genes2="ZC3H11A")</w:t>
      </w:r>
    </w:p>
    <w:p w14:paraId="2611D1C0" w14:textId="77777777" w:rsidR="0078006A" w:rsidRDefault="0078006A" w:rsidP="0078006A"/>
    <w:p w14:paraId="14A888FF" w14:textId="77777777" w:rsidR="0078006A" w:rsidRDefault="0078006A" w:rsidP="0078006A">
      <w:r>
        <w:t>sns.set(style="darkgrid")</w:t>
      </w:r>
    </w:p>
    <w:p w14:paraId="209C54BD" w14:textId="77777777" w:rsidR="0078006A" w:rsidRDefault="0078006A" w:rsidP="0078006A">
      <w:r>
        <w:t>plot = sns.regplot(x=colon_cross.columns[0], y=colon_cross.columns[1], data=colon_cross)</w:t>
      </w:r>
    </w:p>
    <w:p w14:paraId="286B8FAF" w14:textId="77777777" w:rsidR="0078006A" w:rsidRDefault="0078006A" w:rsidP="0078006A">
      <w:r>
        <w:t>plot.set(xlabel='Proteomics', ylabel='Transcriptomics', title='Proteomics vs. Transcriptomics for the ZC3H11A gene')</w:t>
      </w:r>
    </w:p>
    <w:p w14:paraId="548EF161" w14:textId="4173E8D1" w:rsidR="000108FE" w:rsidRDefault="0078006A" w:rsidP="0078006A">
      <w:r>
        <w:t>plt.show()</w:t>
      </w:r>
      <w:bookmarkStart w:id="0" w:name="_GoBack"/>
      <w:bookmarkEnd w:id="0"/>
    </w:p>
    <w:sectPr w:rsidR="00010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EF6"/>
    <w:rsid w:val="000108FE"/>
    <w:rsid w:val="00680B19"/>
    <w:rsid w:val="0078006A"/>
    <w:rsid w:val="00CE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1252D-08FE-4AEA-B3D6-30157AF5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olm</dc:creator>
  <cp:keywords/>
  <dc:description/>
  <cp:lastModifiedBy>M Holm</cp:lastModifiedBy>
  <cp:revision>2</cp:revision>
  <dcterms:created xsi:type="dcterms:W3CDTF">2023-05-03T14:05:00Z</dcterms:created>
  <dcterms:modified xsi:type="dcterms:W3CDTF">2023-05-03T14:05:00Z</dcterms:modified>
</cp:coreProperties>
</file>